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279D7" w14:textId="62F89206" w:rsidR="001D34F6" w:rsidRDefault="00814F38" w:rsidP="00253DDC">
      <w:pPr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</w:t>
      </w:r>
      <w:r w:rsidR="001D34F6" w:rsidRPr="00921D23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. </w:t>
      </w:r>
      <w:r w:rsidR="006E5EDA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Interrater reliability</w:t>
      </w:r>
      <w:r w:rsidR="004E50D2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for assessment of radiographic features</w:t>
      </w:r>
    </w:p>
    <w:p w14:paraId="20FDF3F3" w14:textId="77777777" w:rsidR="004E50D2" w:rsidRPr="00921D23" w:rsidRDefault="004E50D2" w:rsidP="00253DDC">
      <w:pPr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tbl>
      <w:tblPr>
        <w:tblStyle w:val="2"/>
        <w:tblW w:w="9683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153"/>
        <w:gridCol w:w="2765"/>
        <w:gridCol w:w="2765"/>
      </w:tblGrid>
      <w:tr w:rsidR="00921D23" w:rsidRPr="00921D23" w14:paraId="22D22F20" w14:textId="2AB1E534" w:rsidTr="00914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80231" w14:textId="05F5B10A" w:rsidR="00921D23" w:rsidRPr="008716D7" w:rsidRDefault="006E5EDA" w:rsidP="00253DD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6D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diological paramete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20E60" w14:textId="269214F2" w:rsidR="00921D23" w:rsidRPr="008716D7" w:rsidRDefault="00921D23" w:rsidP="00253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6D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appa valu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2B956" w14:textId="2FDBF686" w:rsidR="00921D23" w:rsidRPr="008716D7" w:rsidRDefault="00921D23" w:rsidP="00253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6D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921D23" w:rsidRPr="00921D23" w14:paraId="6AAE8C6C" w14:textId="425647A4" w:rsidTr="00914F4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E3A67DD" w14:textId="02B33F88" w:rsidR="00921D23" w:rsidRPr="00921D23" w:rsidRDefault="00921D23" w:rsidP="00253DDC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hancement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</w:tcPr>
          <w:p w14:paraId="73AE9F8B" w14:textId="7506DABA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7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3073CB1" w14:textId="66992C2E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21D23" w:rsidRPr="00921D23" w14:paraId="7AD0D8B1" w14:textId="490ED762" w:rsidTr="00914F4F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</w:tcBorders>
            <w:shd w:val="clear" w:color="auto" w:fill="auto"/>
          </w:tcPr>
          <w:p w14:paraId="57EF6524" w14:textId="4F3E6C55" w:rsidR="00921D23" w:rsidRPr="00921D23" w:rsidRDefault="00921D23" w:rsidP="00253DDC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terogenei</w:t>
            </w:r>
            <w:r w:rsidR="004E50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  <w:r w:rsidRPr="00921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</w:p>
        </w:tc>
        <w:tc>
          <w:tcPr>
            <w:tcW w:w="2765" w:type="dxa"/>
            <w:shd w:val="clear" w:color="auto" w:fill="auto"/>
          </w:tcPr>
          <w:p w14:paraId="582330EB" w14:textId="0ABED2CA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5" w:type="dxa"/>
            <w:tcBorders>
              <w:right w:val="single" w:sz="4" w:space="0" w:color="auto"/>
            </w:tcBorders>
            <w:shd w:val="clear" w:color="auto" w:fill="auto"/>
          </w:tcPr>
          <w:p w14:paraId="5969A62A" w14:textId="12F83B70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21D23" w:rsidRPr="00921D23" w14:paraId="4CFDB88D" w14:textId="17D05F71" w:rsidTr="00914F4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</w:tcBorders>
            <w:shd w:val="clear" w:color="auto" w:fill="auto"/>
          </w:tcPr>
          <w:p w14:paraId="30483476" w14:textId="1E6698DF" w:rsidR="00921D23" w:rsidRPr="00921D23" w:rsidRDefault="00921D23" w:rsidP="00253DDC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our</w:t>
            </w:r>
          </w:p>
        </w:tc>
        <w:tc>
          <w:tcPr>
            <w:tcW w:w="2765" w:type="dxa"/>
            <w:shd w:val="clear" w:color="auto" w:fill="auto"/>
          </w:tcPr>
          <w:p w14:paraId="1C1366F0" w14:textId="4BEE0C8C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5" w:type="dxa"/>
            <w:tcBorders>
              <w:right w:val="single" w:sz="4" w:space="0" w:color="auto"/>
            </w:tcBorders>
            <w:shd w:val="clear" w:color="auto" w:fill="auto"/>
          </w:tcPr>
          <w:p w14:paraId="2FEA3078" w14:textId="1BAC2E52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.90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21D23" w:rsidRPr="00921D23" w14:paraId="07F6F3D6" w14:textId="40FFE208" w:rsidTr="00914F4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</w:tcBorders>
            <w:shd w:val="clear" w:color="auto" w:fill="auto"/>
          </w:tcPr>
          <w:p w14:paraId="2B4EE249" w14:textId="3A2A1691" w:rsidR="00921D23" w:rsidRPr="00921D23" w:rsidRDefault="00921D23" w:rsidP="00253DDC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nus margin</w:t>
            </w:r>
          </w:p>
        </w:tc>
        <w:tc>
          <w:tcPr>
            <w:tcW w:w="2765" w:type="dxa"/>
            <w:shd w:val="clear" w:color="auto" w:fill="auto"/>
          </w:tcPr>
          <w:p w14:paraId="2F9E60A4" w14:textId="30DFBC0F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5" w:type="dxa"/>
            <w:tcBorders>
              <w:right w:val="single" w:sz="4" w:space="0" w:color="auto"/>
            </w:tcBorders>
            <w:shd w:val="clear" w:color="auto" w:fill="auto"/>
          </w:tcPr>
          <w:p w14:paraId="338F3069" w14:textId="0252EBA9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5B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21D23" w:rsidRPr="00921D23" w14:paraId="65FA3696" w14:textId="77777777" w:rsidTr="00914F4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</w:tcBorders>
            <w:shd w:val="clear" w:color="auto" w:fill="auto"/>
          </w:tcPr>
          <w:p w14:paraId="40EDB463" w14:textId="3546E6A5" w:rsidR="00921D23" w:rsidRPr="00921D23" w:rsidRDefault="00921D23" w:rsidP="00253DDC">
            <w:pPr>
              <w:jc w:val="lef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921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croi</w:t>
            </w:r>
            <w:r w:rsidR="004E50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921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765" w:type="dxa"/>
            <w:shd w:val="clear" w:color="auto" w:fill="auto"/>
          </w:tcPr>
          <w:p w14:paraId="76A3ED76" w14:textId="2A8C9320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5" w:type="dxa"/>
            <w:tcBorders>
              <w:right w:val="single" w:sz="4" w:space="0" w:color="auto"/>
            </w:tcBorders>
            <w:shd w:val="clear" w:color="auto" w:fill="auto"/>
          </w:tcPr>
          <w:p w14:paraId="7A2E173F" w14:textId="5ADFAA2D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21D23" w:rsidRPr="00921D23" w14:paraId="00971243" w14:textId="2EFDC84B" w:rsidTr="00914F4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5AED94" w14:textId="312D6889" w:rsidR="00921D23" w:rsidRPr="00921D23" w:rsidRDefault="00921D23" w:rsidP="00253DDC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stic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tumor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</w:tcPr>
          <w:p w14:paraId="02841039" w14:textId="0C68A151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7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9AA41" w14:textId="0872C046" w:rsidR="00921D23" w:rsidRPr="00921D23" w:rsidRDefault="00921D23" w:rsidP="00253D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21D2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E50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CFE28C3" w14:textId="64B4A1F2" w:rsidR="007913B7" w:rsidRDefault="007913B7" w:rsidP="00253DDC">
      <w:pPr>
        <w:ind w:right="180"/>
        <w:rPr>
          <w:rFonts w:ascii="Times New Roman" w:hAnsi="Times New Roman" w:cs="Times New Roman"/>
          <w:sz w:val="24"/>
          <w:szCs w:val="24"/>
        </w:rPr>
      </w:pPr>
    </w:p>
    <w:p w14:paraId="566B3CD4" w14:textId="2A297924" w:rsidR="00814F38" w:rsidRDefault="00405B47" w:rsidP="00253DDC">
      <w:pPr>
        <w:ind w:right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</w:rPr>
        <w:t>Abbreviation; CI=confidence interval,</w:t>
      </w:r>
    </w:p>
    <w:p w14:paraId="672684B9" w14:textId="77777777" w:rsidR="00814F38" w:rsidRDefault="00814F38" w:rsidP="00814F38">
      <w:pPr>
        <w:spacing w:line="280" w:lineRule="exact"/>
        <w:ind w:right="180"/>
        <w:rPr>
          <w:rFonts w:ascii="Times New Roman" w:hAnsi="Times New Roman" w:cs="Times New Roman"/>
          <w:sz w:val="24"/>
          <w:szCs w:val="24"/>
        </w:rPr>
      </w:pPr>
    </w:p>
    <w:sectPr w:rsidR="00814F38" w:rsidSect="00490694">
      <w:pgSz w:w="11906" w:h="16838"/>
      <w:pgMar w:top="1440" w:right="1080" w:bottom="1440" w:left="108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3B91DD" w14:textId="77777777" w:rsidR="00BD07DB" w:rsidRDefault="00BD07DB" w:rsidP="00DF1F23">
      <w:r>
        <w:separator/>
      </w:r>
    </w:p>
  </w:endnote>
  <w:endnote w:type="continuationSeparator" w:id="0">
    <w:p w14:paraId="4CF31117" w14:textId="77777777" w:rsidR="00BD07DB" w:rsidRDefault="00BD07DB" w:rsidP="00DF1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D2D060" w14:textId="77777777" w:rsidR="00BD07DB" w:rsidRDefault="00BD07DB" w:rsidP="00DF1F23">
      <w:r>
        <w:separator/>
      </w:r>
    </w:p>
  </w:footnote>
  <w:footnote w:type="continuationSeparator" w:id="0">
    <w:p w14:paraId="2989AE04" w14:textId="77777777" w:rsidR="00BD07DB" w:rsidRDefault="00BD07DB" w:rsidP="00DF1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01677D"/>
    <w:rsid w:val="0009235E"/>
    <w:rsid w:val="000C376D"/>
    <w:rsid w:val="000E3B22"/>
    <w:rsid w:val="000F06A9"/>
    <w:rsid w:val="000F3815"/>
    <w:rsid w:val="001A4E1E"/>
    <w:rsid w:val="001A687A"/>
    <w:rsid w:val="001A79C4"/>
    <w:rsid w:val="001C3597"/>
    <w:rsid w:val="001D34F6"/>
    <w:rsid w:val="001E55CE"/>
    <w:rsid w:val="00210866"/>
    <w:rsid w:val="00224063"/>
    <w:rsid w:val="00237E92"/>
    <w:rsid w:val="00253DDC"/>
    <w:rsid w:val="00263959"/>
    <w:rsid w:val="00290AF7"/>
    <w:rsid w:val="002930B5"/>
    <w:rsid w:val="003166BC"/>
    <w:rsid w:val="003334FB"/>
    <w:rsid w:val="00352EC4"/>
    <w:rsid w:val="003627EE"/>
    <w:rsid w:val="003C7F21"/>
    <w:rsid w:val="003F3C07"/>
    <w:rsid w:val="00402872"/>
    <w:rsid w:val="00405B47"/>
    <w:rsid w:val="00424970"/>
    <w:rsid w:val="00490694"/>
    <w:rsid w:val="004E50D2"/>
    <w:rsid w:val="004E71ED"/>
    <w:rsid w:val="004F2A62"/>
    <w:rsid w:val="004F7F75"/>
    <w:rsid w:val="0050773F"/>
    <w:rsid w:val="005077C0"/>
    <w:rsid w:val="0050C2E9"/>
    <w:rsid w:val="00547A56"/>
    <w:rsid w:val="00551D23"/>
    <w:rsid w:val="00570C75"/>
    <w:rsid w:val="00597C71"/>
    <w:rsid w:val="005B630A"/>
    <w:rsid w:val="006022F2"/>
    <w:rsid w:val="00657F10"/>
    <w:rsid w:val="00665430"/>
    <w:rsid w:val="00694DF4"/>
    <w:rsid w:val="006956E1"/>
    <w:rsid w:val="006A4CAB"/>
    <w:rsid w:val="006E5EDA"/>
    <w:rsid w:val="00765899"/>
    <w:rsid w:val="007913B7"/>
    <w:rsid w:val="007A4073"/>
    <w:rsid w:val="007E19DF"/>
    <w:rsid w:val="00803BDB"/>
    <w:rsid w:val="00814F38"/>
    <w:rsid w:val="0083617D"/>
    <w:rsid w:val="008716D7"/>
    <w:rsid w:val="00872A37"/>
    <w:rsid w:val="00880CE3"/>
    <w:rsid w:val="0089509E"/>
    <w:rsid w:val="008A0C66"/>
    <w:rsid w:val="008E0798"/>
    <w:rsid w:val="00914F4F"/>
    <w:rsid w:val="00921D23"/>
    <w:rsid w:val="00965FCD"/>
    <w:rsid w:val="00972EC6"/>
    <w:rsid w:val="00990551"/>
    <w:rsid w:val="00997B6B"/>
    <w:rsid w:val="009F24BC"/>
    <w:rsid w:val="00A224DB"/>
    <w:rsid w:val="00A233E3"/>
    <w:rsid w:val="00A25658"/>
    <w:rsid w:val="00AC1C76"/>
    <w:rsid w:val="00AC5421"/>
    <w:rsid w:val="00B905E6"/>
    <w:rsid w:val="00BC146C"/>
    <w:rsid w:val="00BD07DB"/>
    <w:rsid w:val="00C507A0"/>
    <w:rsid w:val="00C854A1"/>
    <w:rsid w:val="00CB4BD6"/>
    <w:rsid w:val="00CB64EB"/>
    <w:rsid w:val="00D4055C"/>
    <w:rsid w:val="00DF1F23"/>
    <w:rsid w:val="00E52077"/>
    <w:rsid w:val="00E531FE"/>
    <w:rsid w:val="00E716F6"/>
    <w:rsid w:val="00E803EC"/>
    <w:rsid w:val="00EC7B9A"/>
    <w:rsid w:val="00F563BD"/>
    <w:rsid w:val="00F834D2"/>
    <w:rsid w:val="01E71B9F"/>
    <w:rsid w:val="01FD3E17"/>
    <w:rsid w:val="023273B0"/>
    <w:rsid w:val="025F0728"/>
    <w:rsid w:val="02B833B2"/>
    <w:rsid w:val="02BD23C9"/>
    <w:rsid w:val="031E68A4"/>
    <w:rsid w:val="0325949C"/>
    <w:rsid w:val="034A2A47"/>
    <w:rsid w:val="03B0EE77"/>
    <w:rsid w:val="03E86935"/>
    <w:rsid w:val="03FE7DEB"/>
    <w:rsid w:val="0422AD7B"/>
    <w:rsid w:val="04478E2D"/>
    <w:rsid w:val="045113E8"/>
    <w:rsid w:val="045263DA"/>
    <w:rsid w:val="045A8F7C"/>
    <w:rsid w:val="04AF54EA"/>
    <w:rsid w:val="05843996"/>
    <w:rsid w:val="05906F84"/>
    <w:rsid w:val="05B58EF8"/>
    <w:rsid w:val="05D6AC17"/>
    <w:rsid w:val="0652BBA8"/>
    <w:rsid w:val="065D355E"/>
    <w:rsid w:val="06652D20"/>
    <w:rsid w:val="06C3CCDA"/>
    <w:rsid w:val="076E0F07"/>
    <w:rsid w:val="08417680"/>
    <w:rsid w:val="0870C28B"/>
    <w:rsid w:val="0892B53F"/>
    <w:rsid w:val="08A1D97E"/>
    <w:rsid w:val="08D5FF9B"/>
    <w:rsid w:val="08DB2839"/>
    <w:rsid w:val="090D1DCA"/>
    <w:rsid w:val="090F982F"/>
    <w:rsid w:val="09555BFD"/>
    <w:rsid w:val="09C2D4ED"/>
    <w:rsid w:val="0A18D632"/>
    <w:rsid w:val="0A76F89A"/>
    <w:rsid w:val="0AA6F433"/>
    <w:rsid w:val="0AAE2491"/>
    <w:rsid w:val="0AF2C728"/>
    <w:rsid w:val="0B23001D"/>
    <w:rsid w:val="0B77FE58"/>
    <w:rsid w:val="0B973DFD"/>
    <w:rsid w:val="0C818AA2"/>
    <w:rsid w:val="0C8FC3BC"/>
    <w:rsid w:val="0D0D10D2"/>
    <w:rsid w:val="0D0DAECF"/>
    <w:rsid w:val="0D159C55"/>
    <w:rsid w:val="0D176AAF"/>
    <w:rsid w:val="0D645A2E"/>
    <w:rsid w:val="0D6A610F"/>
    <w:rsid w:val="0D98FBD0"/>
    <w:rsid w:val="0DC4F890"/>
    <w:rsid w:val="0DE48374"/>
    <w:rsid w:val="0E000B9E"/>
    <w:rsid w:val="0E04EA89"/>
    <w:rsid w:val="0E07CBB1"/>
    <w:rsid w:val="0E169B7F"/>
    <w:rsid w:val="0E1EE3CB"/>
    <w:rsid w:val="0E7365CE"/>
    <w:rsid w:val="0E964610"/>
    <w:rsid w:val="0EB16CB6"/>
    <w:rsid w:val="0ECEDEBF"/>
    <w:rsid w:val="0EF51E9E"/>
    <w:rsid w:val="0EF7CC41"/>
    <w:rsid w:val="0F4C5B95"/>
    <w:rsid w:val="0F51BFCB"/>
    <w:rsid w:val="0F74057A"/>
    <w:rsid w:val="0F89A722"/>
    <w:rsid w:val="0F984BB7"/>
    <w:rsid w:val="106AAF20"/>
    <w:rsid w:val="10B9CADC"/>
    <w:rsid w:val="10BB2026"/>
    <w:rsid w:val="1152A4D6"/>
    <w:rsid w:val="11A2117C"/>
    <w:rsid w:val="11B06C65"/>
    <w:rsid w:val="11DCC477"/>
    <w:rsid w:val="1210DA26"/>
    <w:rsid w:val="1221FEB5"/>
    <w:rsid w:val="122F3D8B"/>
    <w:rsid w:val="1263EEE4"/>
    <w:rsid w:val="12711153"/>
    <w:rsid w:val="12975474"/>
    <w:rsid w:val="13CD9530"/>
    <w:rsid w:val="14B237FF"/>
    <w:rsid w:val="14E489E6"/>
    <w:rsid w:val="1504BE46"/>
    <w:rsid w:val="1513267C"/>
    <w:rsid w:val="153B2603"/>
    <w:rsid w:val="15ACDB0F"/>
    <w:rsid w:val="161272E4"/>
    <w:rsid w:val="1672ED15"/>
    <w:rsid w:val="16AE0EF5"/>
    <w:rsid w:val="179DAC9D"/>
    <w:rsid w:val="1831FB77"/>
    <w:rsid w:val="1877708A"/>
    <w:rsid w:val="18865E4D"/>
    <w:rsid w:val="1A053667"/>
    <w:rsid w:val="1A632C78"/>
    <w:rsid w:val="1AA76170"/>
    <w:rsid w:val="1AD83A71"/>
    <w:rsid w:val="1B0A0C0A"/>
    <w:rsid w:val="1B3037CB"/>
    <w:rsid w:val="1BD3B7BD"/>
    <w:rsid w:val="1C295CA3"/>
    <w:rsid w:val="1C4F1D42"/>
    <w:rsid w:val="1C5C81B5"/>
    <w:rsid w:val="1C63FEEB"/>
    <w:rsid w:val="1CC7CD98"/>
    <w:rsid w:val="1CCC082C"/>
    <w:rsid w:val="1CFF1836"/>
    <w:rsid w:val="1D318DF1"/>
    <w:rsid w:val="1E016449"/>
    <w:rsid w:val="1E67D88D"/>
    <w:rsid w:val="1E9AE897"/>
    <w:rsid w:val="1FDC9119"/>
    <w:rsid w:val="2036B8F8"/>
    <w:rsid w:val="204D2F9E"/>
    <w:rsid w:val="205027C1"/>
    <w:rsid w:val="206F9813"/>
    <w:rsid w:val="20A23274"/>
    <w:rsid w:val="20B76F06"/>
    <w:rsid w:val="20C20B3E"/>
    <w:rsid w:val="20E4AAA3"/>
    <w:rsid w:val="215723D4"/>
    <w:rsid w:val="215E3EB7"/>
    <w:rsid w:val="217CC07E"/>
    <w:rsid w:val="21B7AA9D"/>
    <w:rsid w:val="21EBF822"/>
    <w:rsid w:val="2210CD8B"/>
    <w:rsid w:val="229B6CAB"/>
    <w:rsid w:val="22C006E1"/>
    <w:rsid w:val="233A4DFD"/>
    <w:rsid w:val="23A738D5"/>
    <w:rsid w:val="243A2679"/>
    <w:rsid w:val="248F4DCC"/>
    <w:rsid w:val="24F101BE"/>
    <w:rsid w:val="252F17AB"/>
    <w:rsid w:val="258E7375"/>
    <w:rsid w:val="25B1B4A7"/>
    <w:rsid w:val="25D28BF3"/>
    <w:rsid w:val="25DC6301"/>
    <w:rsid w:val="2671F363"/>
    <w:rsid w:val="2689BA50"/>
    <w:rsid w:val="26A3049C"/>
    <w:rsid w:val="26BF6945"/>
    <w:rsid w:val="277C302D"/>
    <w:rsid w:val="27EA6792"/>
    <w:rsid w:val="27F82934"/>
    <w:rsid w:val="281C0A3E"/>
    <w:rsid w:val="2861819B"/>
    <w:rsid w:val="287C9D00"/>
    <w:rsid w:val="28903351"/>
    <w:rsid w:val="289F6C57"/>
    <w:rsid w:val="293EDC58"/>
    <w:rsid w:val="2990ED31"/>
    <w:rsid w:val="299A53D2"/>
    <w:rsid w:val="29E96071"/>
    <w:rsid w:val="29FD51FC"/>
    <w:rsid w:val="2A02E964"/>
    <w:rsid w:val="2A539ACC"/>
    <w:rsid w:val="2A5F2819"/>
    <w:rsid w:val="2A8525CA"/>
    <w:rsid w:val="2A8B2B48"/>
    <w:rsid w:val="2AD535DE"/>
    <w:rsid w:val="2B2457D9"/>
    <w:rsid w:val="2B2F9360"/>
    <w:rsid w:val="2B3AFC4D"/>
    <w:rsid w:val="2B41CE19"/>
    <w:rsid w:val="2B7524EB"/>
    <w:rsid w:val="2C757B7D"/>
    <w:rsid w:val="2C9E2027"/>
    <w:rsid w:val="2CE332BF"/>
    <w:rsid w:val="2CF02981"/>
    <w:rsid w:val="2CFFF43E"/>
    <w:rsid w:val="2D027758"/>
    <w:rsid w:val="2E2055EE"/>
    <w:rsid w:val="2E468937"/>
    <w:rsid w:val="2E618D2D"/>
    <w:rsid w:val="2E91F23F"/>
    <w:rsid w:val="2F0853EC"/>
    <w:rsid w:val="2F123EA2"/>
    <w:rsid w:val="2F1530CA"/>
    <w:rsid w:val="2F5E559E"/>
    <w:rsid w:val="2FADC479"/>
    <w:rsid w:val="2FB6254B"/>
    <w:rsid w:val="2FDE0FD1"/>
    <w:rsid w:val="2FEFC99E"/>
    <w:rsid w:val="3006937C"/>
    <w:rsid w:val="301B1C7F"/>
    <w:rsid w:val="307010B3"/>
    <w:rsid w:val="30ABB900"/>
    <w:rsid w:val="30BD0E8E"/>
    <w:rsid w:val="30E1906A"/>
    <w:rsid w:val="30F4674E"/>
    <w:rsid w:val="31277758"/>
    <w:rsid w:val="3157165B"/>
    <w:rsid w:val="3180950A"/>
    <w:rsid w:val="321F29D4"/>
    <w:rsid w:val="329037AF"/>
    <w:rsid w:val="32A8EA66"/>
    <w:rsid w:val="33DC0D4E"/>
    <w:rsid w:val="3496AF20"/>
    <w:rsid w:val="352CAA90"/>
    <w:rsid w:val="353BBE63"/>
    <w:rsid w:val="35779570"/>
    <w:rsid w:val="35AC04E4"/>
    <w:rsid w:val="364BA49D"/>
    <w:rsid w:val="36D76A3A"/>
    <w:rsid w:val="372518E5"/>
    <w:rsid w:val="37CFEC40"/>
    <w:rsid w:val="380728C4"/>
    <w:rsid w:val="380C8426"/>
    <w:rsid w:val="382BD514"/>
    <w:rsid w:val="3855F418"/>
    <w:rsid w:val="38E01282"/>
    <w:rsid w:val="395F3126"/>
    <w:rsid w:val="39C9F992"/>
    <w:rsid w:val="3ACE599E"/>
    <w:rsid w:val="3AE4D044"/>
    <w:rsid w:val="3B206116"/>
    <w:rsid w:val="3B44452E"/>
    <w:rsid w:val="3B8F0C87"/>
    <w:rsid w:val="3BB733AD"/>
    <w:rsid w:val="3C36A44F"/>
    <w:rsid w:val="3D0A0F1C"/>
    <w:rsid w:val="3D613612"/>
    <w:rsid w:val="3D62F0A6"/>
    <w:rsid w:val="3D65C631"/>
    <w:rsid w:val="3D8F2230"/>
    <w:rsid w:val="3E3ED97B"/>
    <w:rsid w:val="3E4E3B9A"/>
    <w:rsid w:val="3E7BF9EE"/>
    <w:rsid w:val="3E8354C3"/>
    <w:rsid w:val="3ED1454D"/>
    <w:rsid w:val="3F363307"/>
    <w:rsid w:val="40218A80"/>
    <w:rsid w:val="4036E6F9"/>
    <w:rsid w:val="4163202A"/>
    <w:rsid w:val="41D4FE30"/>
    <w:rsid w:val="42A3A3F0"/>
    <w:rsid w:val="42ED9EA4"/>
    <w:rsid w:val="43124A9E"/>
    <w:rsid w:val="43682DCC"/>
    <w:rsid w:val="43AF83E3"/>
    <w:rsid w:val="44123D29"/>
    <w:rsid w:val="44810117"/>
    <w:rsid w:val="44D4EEB1"/>
    <w:rsid w:val="45176C02"/>
    <w:rsid w:val="451CC670"/>
    <w:rsid w:val="452FB8D9"/>
    <w:rsid w:val="45C8EA91"/>
    <w:rsid w:val="4631FA96"/>
    <w:rsid w:val="4654F8F7"/>
    <w:rsid w:val="46847347"/>
    <w:rsid w:val="47446D3C"/>
    <w:rsid w:val="47A645A4"/>
    <w:rsid w:val="47B8A1D9"/>
    <w:rsid w:val="481D0E72"/>
    <w:rsid w:val="485137A6"/>
    <w:rsid w:val="4866A433"/>
    <w:rsid w:val="486FFCFD"/>
    <w:rsid w:val="491F8F8A"/>
    <w:rsid w:val="4B494E4A"/>
    <w:rsid w:val="4B4D979E"/>
    <w:rsid w:val="4BF7F977"/>
    <w:rsid w:val="4C22DA8B"/>
    <w:rsid w:val="4C3DE101"/>
    <w:rsid w:val="4C555BBD"/>
    <w:rsid w:val="4CE967FF"/>
    <w:rsid w:val="4D8A8762"/>
    <w:rsid w:val="4DA706A4"/>
    <w:rsid w:val="4DFE4B11"/>
    <w:rsid w:val="4E1BEAEA"/>
    <w:rsid w:val="4E74C7D2"/>
    <w:rsid w:val="4E7664BA"/>
    <w:rsid w:val="4EA1A1B9"/>
    <w:rsid w:val="4F086B10"/>
    <w:rsid w:val="4F102789"/>
    <w:rsid w:val="4F11FA29"/>
    <w:rsid w:val="4F995CE6"/>
    <w:rsid w:val="4F9A1B72"/>
    <w:rsid w:val="4FF76FD6"/>
    <w:rsid w:val="502F7AA0"/>
    <w:rsid w:val="5081464F"/>
    <w:rsid w:val="50BF310A"/>
    <w:rsid w:val="50CB245F"/>
    <w:rsid w:val="50E34543"/>
    <w:rsid w:val="50E4C1F0"/>
    <w:rsid w:val="51188AFC"/>
    <w:rsid w:val="51252511"/>
    <w:rsid w:val="51B1BEDF"/>
    <w:rsid w:val="51FAD3D2"/>
    <w:rsid w:val="520336FE"/>
    <w:rsid w:val="529CBE89"/>
    <w:rsid w:val="52D1BC34"/>
    <w:rsid w:val="532F1098"/>
    <w:rsid w:val="5396A433"/>
    <w:rsid w:val="54F27350"/>
    <w:rsid w:val="54FA628A"/>
    <w:rsid w:val="55260B60"/>
    <w:rsid w:val="553F2AB1"/>
    <w:rsid w:val="55E85B39"/>
    <w:rsid w:val="55FD5D52"/>
    <w:rsid w:val="560D52CD"/>
    <w:rsid w:val="56158413"/>
    <w:rsid w:val="569632EB"/>
    <w:rsid w:val="56D41244"/>
    <w:rsid w:val="56E3557C"/>
    <w:rsid w:val="571B396E"/>
    <w:rsid w:val="573169A8"/>
    <w:rsid w:val="57840D38"/>
    <w:rsid w:val="57BD4872"/>
    <w:rsid w:val="57C3EDEF"/>
    <w:rsid w:val="580929C3"/>
    <w:rsid w:val="582A8BB3"/>
    <w:rsid w:val="58EFA27E"/>
    <w:rsid w:val="5940FDB8"/>
    <w:rsid w:val="5987B3A1"/>
    <w:rsid w:val="5992107A"/>
    <w:rsid w:val="59CDD3AD"/>
    <w:rsid w:val="59CE7F8F"/>
    <w:rsid w:val="5A340E75"/>
    <w:rsid w:val="5A4FE20D"/>
    <w:rsid w:val="5A603847"/>
    <w:rsid w:val="5ABE7795"/>
    <w:rsid w:val="5B2DB225"/>
    <w:rsid w:val="5B3D1144"/>
    <w:rsid w:val="5B69A40E"/>
    <w:rsid w:val="5B7C287E"/>
    <w:rsid w:val="5CB4D5BF"/>
    <w:rsid w:val="5CC2149D"/>
    <w:rsid w:val="5D31D9C7"/>
    <w:rsid w:val="5D45E9A5"/>
    <w:rsid w:val="5D8782CF"/>
    <w:rsid w:val="5DE70BB7"/>
    <w:rsid w:val="5DED0004"/>
    <w:rsid w:val="5E2CCC50"/>
    <w:rsid w:val="5E3E52B7"/>
    <w:rsid w:val="5E6CBC29"/>
    <w:rsid w:val="5E7EA897"/>
    <w:rsid w:val="5E84B5D0"/>
    <w:rsid w:val="5E8EBFA1"/>
    <w:rsid w:val="5E998D25"/>
    <w:rsid w:val="5EB86A2B"/>
    <w:rsid w:val="5ED4A5B5"/>
    <w:rsid w:val="5F9114BC"/>
    <w:rsid w:val="60543A8C"/>
    <w:rsid w:val="60A273C2"/>
    <w:rsid w:val="62DAF77B"/>
    <w:rsid w:val="6301677D"/>
    <w:rsid w:val="63FBBABF"/>
    <w:rsid w:val="6406D958"/>
    <w:rsid w:val="6442CE1A"/>
    <w:rsid w:val="64C5CBFE"/>
    <w:rsid w:val="64FE49F6"/>
    <w:rsid w:val="654689A9"/>
    <w:rsid w:val="659294B4"/>
    <w:rsid w:val="65A6C3F8"/>
    <w:rsid w:val="66AC2733"/>
    <w:rsid w:val="672418E8"/>
    <w:rsid w:val="672E6515"/>
    <w:rsid w:val="684E9313"/>
    <w:rsid w:val="6851E170"/>
    <w:rsid w:val="68556CEA"/>
    <w:rsid w:val="68A39FEA"/>
    <w:rsid w:val="68E6E19D"/>
    <w:rsid w:val="69534402"/>
    <w:rsid w:val="69893ECC"/>
    <w:rsid w:val="69EFA01F"/>
    <w:rsid w:val="6A71E58E"/>
    <w:rsid w:val="6A98C43B"/>
    <w:rsid w:val="6AA83040"/>
    <w:rsid w:val="6B8B9603"/>
    <w:rsid w:val="6B9526B4"/>
    <w:rsid w:val="6BB383F0"/>
    <w:rsid w:val="6BDB8541"/>
    <w:rsid w:val="6BE98A62"/>
    <w:rsid w:val="6BF7BC3D"/>
    <w:rsid w:val="6C1303D6"/>
    <w:rsid w:val="6C5A626E"/>
    <w:rsid w:val="6C7D876D"/>
    <w:rsid w:val="6CA6A30D"/>
    <w:rsid w:val="6D1477C0"/>
    <w:rsid w:val="6D75F51C"/>
    <w:rsid w:val="6DE653E6"/>
    <w:rsid w:val="6E051D07"/>
    <w:rsid w:val="6E1BEBE7"/>
    <w:rsid w:val="6E2C1346"/>
    <w:rsid w:val="6E902E6D"/>
    <w:rsid w:val="6E97A072"/>
    <w:rsid w:val="6EF8B44A"/>
    <w:rsid w:val="6F63CCF5"/>
    <w:rsid w:val="700D92BE"/>
    <w:rsid w:val="70323059"/>
    <w:rsid w:val="70A0FD9C"/>
    <w:rsid w:val="70DD34E1"/>
    <w:rsid w:val="71924F57"/>
    <w:rsid w:val="72C619CE"/>
    <w:rsid w:val="72F2F1AA"/>
    <w:rsid w:val="734A4BF0"/>
    <w:rsid w:val="73CA7EDB"/>
    <w:rsid w:val="73D89E5E"/>
    <w:rsid w:val="74745E8B"/>
    <w:rsid w:val="747C99AE"/>
    <w:rsid w:val="74EC791F"/>
    <w:rsid w:val="7542B01E"/>
    <w:rsid w:val="75B1A223"/>
    <w:rsid w:val="75D42233"/>
    <w:rsid w:val="76559A07"/>
    <w:rsid w:val="76BEE3E6"/>
    <w:rsid w:val="76E64226"/>
    <w:rsid w:val="77165875"/>
    <w:rsid w:val="771A0309"/>
    <w:rsid w:val="773F8A3C"/>
    <w:rsid w:val="785AB447"/>
    <w:rsid w:val="786EDEC3"/>
    <w:rsid w:val="78717B56"/>
    <w:rsid w:val="78A1BE10"/>
    <w:rsid w:val="78FFC76C"/>
    <w:rsid w:val="79A225CA"/>
    <w:rsid w:val="79D1783B"/>
    <w:rsid w:val="7A586053"/>
    <w:rsid w:val="7AC4A9F0"/>
    <w:rsid w:val="7AFC02B0"/>
    <w:rsid w:val="7BAEF44D"/>
    <w:rsid w:val="7C607A51"/>
    <w:rsid w:val="7C63EC4B"/>
    <w:rsid w:val="7C87AB93"/>
    <w:rsid w:val="7E065883"/>
    <w:rsid w:val="7E4CDD4F"/>
    <w:rsid w:val="7E6CAEFC"/>
    <w:rsid w:val="7E991B6C"/>
    <w:rsid w:val="7ED6784F"/>
    <w:rsid w:val="7F5FB80B"/>
    <w:rsid w:val="7F809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0FE50A"/>
  <w15:chartTrackingRefBased/>
  <w15:docId w15:val="{95656E99-0633-4DCB-A439-58FD1A41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1">
    <w:name w:val="Plain Table 1"/>
    <w:basedOn w:val="a1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F1F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F1F23"/>
  </w:style>
  <w:style w:type="paragraph" w:styleId="a6">
    <w:name w:val="footer"/>
    <w:basedOn w:val="a"/>
    <w:link w:val="a7"/>
    <w:uiPriority w:val="99"/>
    <w:unhideWhenUsed/>
    <w:rsid w:val="00DF1F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F1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58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ama, Akira</dc:creator>
  <cp:keywords/>
  <dc:description/>
  <cp:lastModifiedBy>AKIRA KAZAMA</cp:lastModifiedBy>
  <cp:revision>9</cp:revision>
  <dcterms:created xsi:type="dcterms:W3CDTF">2024-07-09T17:05:00Z</dcterms:created>
  <dcterms:modified xsi:type="dcterms:W3CDTF">2025-01-13T15:34:00Z</dcterms:modified>
</cp:coreProperties>
</file>